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8697" w14:textId="77777777" w:rsidR="009F4893" w:rsidRPr="006F2CFA" w:rsidRDefault="007B7349">
      <w:pPr>
        <w:spacing w:after="200"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6F2CFA">
        <w:rPr>
          <w:rFonts w:ascii="Times New Roman" w:hAnsi="Times New Roman"/>
          <w:b/>
          <w:bCs/>
          <w:sz w:val="24"/>
          <w:szCs w:val="24"/>
        </w:rPr>
        <w:t>Tab.</w:t>
      </w:r>
      <w:r w:rsidR="006F2CFA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66311A" w:rsidRPr="006F2CFA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66311A" w:rsidRPr="006F2CFA">
        <w:rPr>
          <w:rFonts w:ascii="Times New Roman" w:hAnsi="Times New Roman"/>
          <w:b/>
          <w:bCs/>
          <w:sz w:val="24"/>
          <w:szCs w:val="24"/>
        </w:rPr>
        <w:t>2</w:t>
      </w:r>
      <w:r w:rsidR="006F2C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292E" w:rsidRPr="006F2CFA">
        <w:rPr>
          <w:rFonts w:ascii="Times New Roman" w:hAnsi="Times New Roman"/>
          <w:b/>
          <w:bCs/>
          <w:sz w:val="24"/>
          <w:szCs w:val="24"/>
        </w:rPr>
        <w:t>Overlapping</w:t>
      </w:r>
      <w:r w:rsidR="006F2C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292E" w:rsidRPr="006F2CFA">
        <w:rPr>
          <w:rFonts w:ascii="Times New Roman" w:hAnsi="Times New Roman"/>
          <w:b/>
          <w:bCs/>
          <w:sz w:val="24"/>
          <w:szCs w:val="24"/>
        </w:rPr>
        <w:t>genes</w:t>
      </w:r>
      <w:r w:rsidR="006F2C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292E" w:rsidRPr="006F2CFA">
        <w:rPr>
          <w:rFonts w:ascii="Times New Roman" w:hAnsi="Times New Roman"/>
          <w:b/>
          <w:bCs/>
          <w:sz w:val="24"/>
          <w:szCs w:val="24"/>
        </w:rPr>
        <w:t>of</w:t>
      </w:r>
      <w:r w:rsidR="006F2C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292E" w:rsidRPr="006F2CFA">
        <w:rPr>
          <w:rFonts w:ascii="Times New Roman" w:hAnsi="Times New Roman"/>
          <w:b/>
          <w:bCs/>
          <w:sz w:val="24"/>
          <w:szCs w:val="24"/>
        </w:rPr>
        <w:t>ABA</w:t>
      </w:r>
      <w:r w:rsidR="006F2C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292E" w:rsidRPr="006F2CFA">
        <w:rPr>
          <w:rFonts w:ascii="Times New Roman" w:hAnsi="Times New Roman"/>
          <w:b/>
          <w:bCs/>
          <w:sz w:val="24"/>
          <w:szCs w:val="24"/>
        </w:rPr>
        <w:t>and</w:t>
      </w:r>
      <w:r w:rsidR="006F2CF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4292E" w:rsidRPr="006F2CFA">
        <w:rPr>
          <w:rFonts w:ascii="Times New Roman" w:hAnsi="Times New Roman"/>
          <w:b/>
          <w:bCs/>
          <w:sz w:val="24"/>
          <w:szCs w:val="24"/>
        </w:rPr>
        <w:t>GA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929"/>
        <w:gridCol w:w="3118"/>
        <w:gridCol w:w="1468"/>
      </w:tblGrid>
      <w:tr w:rsidR="0085332A" w:rsidRPr="00596A73" w14:paraId="200CBCA6" w14:textId="77777777" w:rsidTr="006630A2">
        <w:trPr>
          <w:jc w:val="center"/>
        </w:trPr>
        <w:tc>
          <w:tcPr>
            <w:tcW w:w="4929" w:type="dxa"/>
            <w:tcBorders>
              <w:top w:val="single" w:sz="12" w:space="0" w:color="000000"/>
              <w:left w:val="nil"/>
              <w:bottom w:val="single" w:sz="6" w:space="0" w:color="000000"/>
              <w:right w:val="single" w:sz="4" w:space="0" w:color="FFFFFF"/>
              <w:tl2br w:val="nil"/>
              <w:tr2bl w:val="nil"/>
            </w:tcBorders>
            <w:shd w:val="clear" w:color="auto" w:fill="auto"/>
            <w:hideMark/>
          </w:tcPr>
          <w:p w14:paraId="5C4F0A1F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b/>
                <w:kern w:val="0"/>
                <w:sz w:val="24"/>
                <w:lang w:val="en-ZA"/>
              </w:rPr>
              <w:t>Pathway</w:t>
            </w:r>
          </w:p>
        </w:tc>
        <w:tc>
          <w:tcPr>
            <w:tcW w:w="3118" w:type="dxa"/>
            <w:tcBorders>
              <w:top w:val="single" w:sz="12" w:space="0" w:color="000000"/>
              <w:left w:val="single" w:sz="4" w:space="0" w:color="FFFFFF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hideMark/>
          </w:tcPr>
          <w:p w14:paraId="5F443B1A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b/>
                <w:i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b/>
                <w:kern w:val="0"/>
                <w:sz w:val="24"/>
                <w:lang w:val="en-ZA"/>
              </w:rPr>
              <w:t>Gene</w:t>
            </w:r>
          </w:p>
        </w:tc>
        <w:tc>
          <w:tcPr>
            <w:tcW w:w="146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auto"/>
            <w:hideMark/>
          </w:tcPr>
          <w:p w14:paraId="579C3E3E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b/>
                <w:i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b/>
                <w:kern w:val="0"/>
                <w:sz w:val="24"/>
                <w:lang w:val="en-ZA"/>
              </w:rPr>
              <w:t>Length</w:t>
            </w:r>
            <w:r w:rsidR="006F2CFA" w:rsidRPr="00596A73">
              <w:rPr>
                <w:rFonts w:ascii="Times New Roman" w:eastAsia="宋体" w:hAnsi="Times New Roman" w:hint="eastAsia"/>
                <w:b/>
                <w:iCs/>
                <w:kern w:val="0"/>
                <w:sz w:val="24"/>
                <w:szCs w:val="24"/>
                <w:lang w:val="en-ZA" w:eastAsia="en-GB"/>
              </w:rPr>
              <w:t xml:space="preserve"> </w:t>
            </w:r>
            <w:r w:rsidRPr="006630A2">
              <w:rPr>
                <w:rFonts w:ascii="Times New Roman" w:hAnsi="Times New Roman"/>
                <w:b/>
                <w:kern w:val="0"/>
                <w:sz w:val="24"/>
                <w:lang w:val="en-ZA"/>
              </w:rPr>
              <w:t>(bp)</w:t>
            </w:r>
          </w:p>
        </w:tc>
      </w:tr>
      <w:tr w:rsidR="00324210" w:rsidRPr="00596A73" w14:paraId="05936105" w14:textId="77777777" w:rsidTr="00596A73">
        <w:trPr>
          <w:jc w:val="center"/>
        </w:trPr>
        <w:tc>
          <w:tcPr>
            <w:tcW w:w="4929" w:type="dxa"/>
            <w:vMerge w:val="restart"/>
            <w:tcBorders>
              <w:top w:val="nil"/>
              <w:left w:val="nil"/>
              <w:bottom w:val="single" w:sz="12" w:space="0" w:color="000000"/>
              <w:right w:val="single" w:sz="4" w:space="0" w:color="FFFFFF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23ADE3E7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Regulation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of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salicylic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acid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mediated</w:t>
            </w:r>
          </w:p>
          <w:p w14:paraId="610CE637" w14:textId="69310A51" w:rsidR="0084292E" w:rsidRPr="006630A2" w:rsidRDefault="0084292E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Regulation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of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="00430766" w:rsidRPr="00596A73">
              <w:rPr>
                <w:rFonts w:ascii="Times New Roman" w:eastAsia="宋体" w:hAnsi="Times New Roman"/>
                <w:kern w:val="0"/>
                <w:sz w:val="24"/>
                <w:szCs w:val="24"/>
                <w:lang w:val="en-ZA" w:eastAsia="en-GB"/>
              </w:rPr>
              <w:t>defence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response</w:t>
            </w:r>
          </w:p>
          <w:p w14:paraId="46E8A8E4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Cellular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response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to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salicylic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acid</w:t>
            </w:r>
            <w:r w:rsidR="006F2CFA" w:rsidRPr="006630A2">
              <w:rPr>
                <w:rFonts w:ascii="Times New Roman" w:hAnsi="Times New Roman"/>
                <w:kern w:val="0"/>
                <w:sz w:val="24"/>
                <w:lang w:val="en-ZA"/>
              </w:rPr>
              <w:t xml:space="preserve"> </w:t>
            </w: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stimulus</w:t>
            </w:r>
          </w:p>
        </w:tc>
        <w:tc>
          <w:tcPr>
            <w:tcW w:w="31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66A415A8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TRINITY_DN12721_c0_g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FBE46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2087</w:t>
            </w:r>
          </w:p>
        </w:tc>
      </w:tr>
      <w:tr w:rsidR="00324210" w:rsidRPr="00596A73" w14:paraId="06B45E90" w14:textId="77777777" w:rsidTr="00596A73">
        <w:trPr>
          <w:jc w:val="center"/>
        </w:trPr>
        <w:tc>
          <w:tcPr>
            <w:tcW w:w="4929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FFFFFF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01FDAB47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Z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7BA06794" w14:textId="77777777" w:rsidR="0084292E" w:rsidRPr="006630A2" w:rsidRDefault="0084292E" w:rsidP="00596A73">
            <w:pPr>
              <w:spacing w:line="360" w:lineRule="auto"/>
              <w:ind w:firstLineChars="50" w:firstLine="120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TRINITY_DN142_c0_g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2A016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1302</w:t>
            </w:r>
          </w:p>
        </w:tc>
      </w:tr>
      <w:tr w:rsidR="00324210" w:rsidRPr="00596A73" w14:paraId="4A0FA45C" w14:textId="77777777" w:rsidTr="00596A73">
        <w:trPr>
          <w:jc w:val="center"/>
        </w:trPr>
        <w:tc>
          <w:tcPr>
            <w:tcW w:w="4929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FFFFFF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509C635F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Z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1A9D2209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TRINITY_DN1445_c0_g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F63AD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2323</w:t>
            </w:r>
          </w:p>
        </w:tc>
      </w:tr>
      <w:tr w:rsidR="00324210" w:rsidRPr="00596A73" w14:paraId="3A23A0D1" w14:textId="77777777" w:rsidTr="00596A73">
        <w:trPr>
          <w:jc w:val="center"/>
        </w:trPr>
        <w:tc>
          <w:tcPr>
            <w:tcW w:w="4929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FFFFFF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55214652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Z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78939D04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TRINITY_DN5304_c1_g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B8B80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529</w:t>
            </w:r>
          </w:p>
        </w:tc>
      </w:tr>
      <w:tr w:rsidR="00324210" w:rsidRPr="00596A73" w14:paraId="6EC7D72E" w14:textId="77777777" w:rsidTr="00596A73">
        <w:trPr>
          <w:jc w:val="center"/>
        </w:trPr>
        <w:tc>
          <w:tcPr>
            <w:tcW w:w="4929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FFFFFF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03DD3A4F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Z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5912AE02" w14:textId="77777777" w:rsidR="0084292E" w:rsidRPr="006630A2" w:rsidRDefault="0084292E" w:rsidP="00596A73">
            <w:pPr>
              <w:spacing w:line="360" w:lineRule="auto"/>
              <w:ind w:firstLineChars="50" w:firstLine="120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TRINITY_DN142_c0_g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A5D3E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1302</w:t>
            </w:r>
          </w:p>
        </w:tc>
      </w:tr>
      <w:tr w:rsidR="00324210" w:rsidRPr="00596A73" w14:paraId="46C1512F" w14:textId="77777777" w:rsidTr="00596A73">
        <w:trPr>
          <w:jc w:val="center"/>
        </w:trPr>
        <w:tc>
          <w:tcPr>
            <w:tcW w:w="4929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FFFFFF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039700BE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Z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53042468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TRINITY_DN2777_c1_g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58A23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1205</w:t>
            </w:r>
          </w:p>
        </w:tc>
      </w:tr>
      <w:tr w:rsidR="00324210" w:rsidRPr="00596A73" w14:paraId="5D225B90" w14:textId="77777777" w:rsidTr="00596A73">
        <w:trPr>
          <w:jc w:val="center"/>
        </w:trPr>
        <w:tc>
          <w:tcPr>
            <w:tcW w:w="4929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FFFFFF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01544435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Z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  <w:hideMark/>
          </w:tcPr>
          <w:p w14:paraId="18C94759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TRINITY_DN4091_c1_g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2ED9B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729</w:t>
            </w:r>
          </w:p>
        </w:tc>
      </w:tr>
      <w:tr w:rsidR="0085332A" w:rsidRPr="00596A73" w14:paraId="00511A33" w14:textId="77777777" w:rsidTr="006630A2">
        <w:trPr>
          <w:jc w:val="center"/>
        </w:trPr>
        <w:tc>
          <w:tcPr>
            <w:tcW w:w="4929" w:type="dxa"/>
            <w:vMerge/>
            <w:tcBorders>
              <w:top w:val="nil"/>
              <w:left w:val="nil"/>
              <w:bottom w:val="single" w:sz="12" w:space="0" w:color="000000"/>
              <w:right w:val="single" w:sz="4" w:space="0" w:color="FFFFFF"/>
              <w:tl2br w:val="nil"/>
              <w:tr2bl w:val="nil"/>
            </w:tcBorders>
            <w:shd w:val="clear" w:color="auto" w:fill="auto"/>
            <w:vAlign w:val="center"/>
            <w:hideMark/>
          </w:tcPr>
          <w:p w14:paraId="0A1F9C7A" w14:textId="77777777" w:rsidR="0084292E" w:rsidRPr="006630A2" w:rsidRDefault="0084292E" w:rsidP="00596A73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Z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FFFFFF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9C29CC7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TRINITY_DN7657_c0_g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3A0581CB" w14:textId="77777777" w:rsidR="0084292E" w:rsidRPr="006630A2" w:rsidRDefault="0084292E" w:rsidP="00596A73">
            <w:pPr>
              <w:spacing w:line="360" w:lineRule="auto"/>
              <w:jc w:val="left"/>
              <w:rPr>
                <w:rFonts w:ascii="Times New Roman" w:eastAsiaTheme="minorEastAsia" w:hAnsi="Times New Roman" w:cstheme="minorBidi"/>
                <w:kern w:val="0"/>
                <w:sz w:val="24"/>
                <w:lang w:val="en-ZA"/>
              </w:rPr>
            </w:pPr>
            <w:r w:rsidRPr="006630A2">
              <w:rPr>
                <w:rFonts w:ascii="Times New Roman" w:hAnsi="Times New Roman"/>
                <w:kern w:val="0"/>
                <w:sz w:val="24"/>
                <w:lang w:val="en-ZA"/>
              </w:rPr>
              <w:t>740</w:t>
            </w:r>
          </w:p>
        </w:tc>
      </w:tr>
    </w:tbl>
    <w:p w14:paraId="53071035" w14:textId="5B3D39A7" w:rsidR="003C1244" w:rsidRPr="006630A2" w:rsidRDefault="003C1244" w:rsidP="006630A2">
      <w:pPr>
        <w:spacing w:after="200" w:line="360" w:lineRule="auto"/>
        <w:jc w:val="left"/>
        <w:rPr>
          <w:rFonts w:hint="eastAsia"/>
          <w:sz w:val="24"/>
        </w:rPr>
      </w:pPr>
    </w:p>
    <w:sectPr w:rsidR="003C1244" w:rsidRPr="006630A2" w:rsidSect="00EA3DA4">
      <w:type w:val="continuous"/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F1C89" w14:textId="77777777" w:rsidR="00BA381A" w:rsidRDefault="00BA381A" w:rsidP="008A57C9">
      <w:r>
        <w:separator/>
      </w:r>
    </w:p>
  </w:endnote>
  <w:endnote w:type="continuationSeparator" w:id="0">
    <w:p w14:paraId="7CC6E28C" w14:textId="77777777" w:rsidR="00BA381A" w:rsidRDefault="00BA381A" w:rsidP="008A57C9">
      <w:r>
        <w:continuationSeparator/>
      </w:r>
    </w:p>
  </w:endnote>
  <w:endnote w:type="continuationNotice" w:id="1">
    <w:p w14:paraId="6AD94470" w14:textId="77777777" w:rsidR="00BA381A" w:rsidRDefault="00BA38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MyriadPro-It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5D1A0" w14:textId="77777777" w:rsidR="00BA381A" w:rsidRDefault="00BA381A" w:rsidP="008A57C9">
      <w:r>
        <w:separator/>
      </w:r>
    </w:p>
  </w:footnote>
  <w:footnote w:type="continuationSeparator" w:id="0">
    <w:p w14:paraId="3E33BDEC" w14:textId="77777777" w:rsidR="00BA381A" w:rsidRDefault="00BA381A" w:rsidP="008A57C9">
      <w:r>
        <w:continuationSeparator/>
      </w:r>
    </w:p>
  </w:footnote>
  <w:footnote w:type="continuationNotice" w:id="1">
    <w:p w14:paraId="2F6C5F6A" w14:textId="77777777" w:rsidR="00BA381A" w:rsidRDefault="00BA381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zQwNLQ0MTO2NDdV0lEKTi0uzszPAykwrAUAy3kgJ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ademic 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frwzdf522z9lepap3vxv9easp9z09s0fta&quot;&gt;My EndNote Library&lt;record-ids&gt;&lt;item&gt;2&lt;/item&gt;&lt;item&gt;4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5&lt;/item&gt;&lt;item&gt;56&lt;/item&gt;&lt;item&gt;58&lt;/item&gt;&lt;item&gt;59&lt;/item&gt;&lt;item&gt;60&lt;/item&gt;&lt;/record-ids&gt;&lt;/item&gt;&lt;/Libraries&gt;"/>
  </w:docVars>
  <w:rsids>
    <w:rsidRoot w:val="000E0500"/>
    <w:rsid w:val="0000374B"/>
    <w:rsid w:val="00003991"/>
    <w:rsid w:val="000047D8"/>
    <w:rsid w:val="00010F9C"/>
    <w:rsid w:val="0001225E"/>
    <w:rsid w:val="000146BD"/>
    <w:rsid w:val="000172CC"/>
    <w:rsid w:val="000179B9"/>
    <w:rsid w:val="00024BC0"/>
    <w:rsid w:val="00025AD8"/>
    <w:rsid w:val="00025DA6"/>
    <w:rsid w:val="0003039D"/>
    <w:rsid w:val="00033F54"/>
    <w:rsid w:val="0003646D"/>
    <w:rsid w:val="00036E4A"/>
    <w:rsid w:val="00037751"/>
    <w:rsid w:val="0004167D"/>
    <w:rsid w:val="00045D80"/>
    <w:rsid w:val="00056D8B"/>
    <w:rsid w:val="00060283"/>
    <w:rsid w:val="0007150E"/>
    <w:rsid w:val="00072517"/>
    <w:rsid w:val="00073D7A"/>
    <w:rsid w:val="000758DD"/>
    <w:rsid w:val="00075B97"/>
    <w:rsid w:val="00075D0C"/>
    <w:rsid w:val="00080190"/>
    <w:rsid w:val="00081F87"/>
    <w:rsid w:val="00083800"/>
    <w:rsid w:val="00086126"/>
    <w:rsid w:val="00095AF3"/>
    <w:rsid w:val="000A5773"/>
    <w:rsid w:val="000B606A"/>
    <w:rsid w:val="000B7C8B"/>
    <w:rsid w:val="000B7E25"/>
    <w:rsid w:val="000C3A0D"/>
    <w:rsid w:val="000C55E9"/>
    <w:rsid w:val="000C7FD5"/>
    <w:rsid w:val="000D7B83"/>
    <w:rsid w:val="000E0500"/>
    <w:rsid w:val="000F00FA"/>
    <w:rsid w:val="000F1106"/>
    <w:rsid w:val="000F6E79"/>
    <w:rsid w:val="000F7E86"/>
    <w:rsid w:val="00100BFE"/>
    <w:rsid w:val="00102869"/>
    <w:rsid w:val="00117D3C"/>
    <w:rsid w:val="0012041E"/>
    <w:rsid w:val="0012174C"/>
    <w:rsid w:val="001231F1"/>
    <w:rsid w:val="00123608"/>
    <w:rsid w:val="00123B11"/>
    <w:rsid w:val="001245CF"/>
    <w:rsid w:val="00132859"/>
    <w:rsid w:val="00134371"/>
    <w:rsid w:val="0013446D"/>
    <w:rsid w:val="00134EB0"/>
    <w:rsid w:val="00136E06"/>
    <w:rsid w:val="00140310"/>
    <w:rsid w:val="001403EF"/>
    <w:rsid w:val="001417B7"/>
    <w:rsid w:val="001437A4"/>
    <w:rsid w:val="00143E97"/>
    <w:rsid w:val="00150D05"/>
    <w:rsid w:val="00152924"/>
    <w:rsid w:val="00152ABB"/>
    <w:rsid w:val="0016125A"/>
    <w:rsid w:val="00163A9B"/>
    <w:rsid w:val="0016475A"/>
    <w:rsid w:val="0016495B"/>
    <w:rsid w:val="00172B5A"/>
    <w:rsid w:val="00174400"/>
    <w:rsid w:val="0018331D"/>
    <w:rsid w:val="00185406"/>
    <w:rsid w:val="00186276"/>
    <w:rsid w:val="00190A23"/>
    <w:rsid w:val="00190DFE"/>
    <w:rsid w:val="001923B8"/>
    <w:rsid w:val="0019302B"/>
    <w:rsid w:val="00193218"/>
    <w:rsid w:val="00195330"/>
    <w:rsid w:val="00195FC6"/>
    <w:rsid w:val="001A1C5C"/>
    <w:rsid w:val="001A268F"/>
    <w:rsid w:val="001A2A9E"/>
    <w:rsid w:val="001A3B13"/>
    <w:rsid w:val="001A5E4B"/>
    <w:rsid w:val="001A6030"/>
    <w:rsid w:val="001A7590"/>
    <w:rsid w:val="001A7967"/>
    <w:rsid w:val="001B1C02"/>
    <w:rsid w:val="001B4D1D"/>
    <w:rsid w:val="001B529C"/>
    <w:rsid w:val="001B614A"/>
    <w:rsid w:val="001B74BB"/>
    <w:rsid w:val="001C124D"/>
    <w:rsid w:val="001C6847"/>
    <w:rsid w:val="001C753C"/>
    <w:rsid w:val="001D1106"/>
    <w:rsid w:val="001D16D7"/>
    <w:rsid w:val="001D2D4F"/>
    <w:rsid w:val="001D3020"/>
    <w:rsid w:val="001D3D5C"/>
    <w:rsid w:val="001D4CBA"/>
    <w:rsid w:val="001D5142"/>
    <w:rsid w:val="001F2791"/>
    <w:rsid w:val="001F5613"/>
    <w:rsid w:val="001F6155"/>
    <w:rsid w:val="00202417"/>
    <w:rsid w:val="00203EFF"/>
    <w:rsid w:val="00210AAE"/>
    <w:rsid w:val="00230B84"/>
    <w:rsid w:val="002333A3"/>
    <w:rsid w:val="00241A68"/>
    <w:rsid w:val="00246B98"/>
    <w:rsid w:val="002541EA"/>
    <w:rsid w:val="00254F81"/>
    <w:rsid w:val="00260B3D"/>
    <w:rsid w:val="00264222"/>
    <w:rsid w:val="00265334"/>
    <w:rsid w:val="00270B3B"/>
    <w:rsid w:val="00274303"/>
    <w:rsid w:val="00274B1B"/>
    <w:rsid w:val="00284B56"/>
    <w:rsid w:val="002858DE"/>
    <w:rsid w:val="00285D63"/>
    <w:rsid w:val="002866D5"/>
    <w:rsid w:val="00287882"/>
    <w:rsid w:val="0029567A"/>
    <w:rsid w:val="00295F9F"/>
    <w:rsid w:val="002A1C49"/>
    <w:rsid w:val="002A1F38"/>
    <w:rsid w:val="002A316F"/>
    <w:rsid w:val="002A3A78"/>
    <w:rsid w:val="002A3C9F"/>
    <w:rsid w:val="002A7BD1"/>
    <w:rsid w:val="002B2296"/>
    <w:rsid w:val="002B64E4"/>
    <w:rsid w:val="002C164F"/>
    <w:rsid w:val="002C2DA8"/>
    <w:rsid w:val="002C321E"/>
    <w:rsid w:val="002C58F4"/>
    <w:rsid w:val="002D15C8"/>
    <w:rsid w:val="002D5714"/>
    <w:rsid w:val="002D5D37"/>
    <w:rsid w:val="002F13AA"/>
    <w:rsid w:val="002F3BC8"/>
    <w:rsid w:val="00310EFE"/>
    <w:rsid w:val="00315914"/>
    <w:rsid w:val="003213EA"/>
    <w:rsid w:val="003231F3"/>
    <w:rsid w:val="00323337"/>
    <w:rsid w:val="00324210"/>
    <w:rsid w:val="00333AF5"/>
    <w:rsid w:val="00336B3D"/>
    <w:rsid w:val="00336C21"/>
    <w:rsid w:val="00341249"/>
    <w:rsid w:val="00341B0F"/>
    <w:rsid w:val="00342AC0"/>
    <w:rsid w:val="0035193E"/>
    <w:rsid w:val="00355761"/>
    <w:rsid w:val="0035597B"/>
    <w:rsid w:val="00361A3D"/>
    <w:rsid w:val="00363407"/>
    <w:rsid w:val="00372149"/>
    <w:rsid w:val="00381C2C"/>
    <w:rsid w:val="0038326B"/>
    <w:rsid w:val="003862A6"/>
    <w:rsid w:val="0039007B"/>
    <w:rsid w:val="00393721"/>
    <w:rsid w:val="00395C7B"/>
    <w:rsid w:val="003A22D0"/>
    <w:rsid w:val="003A7BE8"/>
    <w:rsid w:val="003B3AD6"/>
    <w:rsid w:val="003B4741"/>
    <w:rsid w:val="003B4769"/>
    <w:rsid w:val="003C1244"/>
    <w:rsid w:val="003C5D02"/>
    <w:rsid w:val="003C7E05"/>
    <w:rsid w:val="003D0B46"/>
    <w:rsid w:val="003D25C4"/>
    <w:rsid w:val="003D4101"/>
    <w:rsid w:val="003D560A"/>
    <w:rsid w:val="003E1B80"/>
    <w:rsid w:val="003E2E03"/>
    <w:rsid w:val="003E3251"/>
    <w:rsid w:val="003E3966"/>
    <w:rsid w:val="003F0C6B"/>
    <w:rsid w:val="003F378C"/>
    <w:rsid w:val="003F57DA"/>
    <w:rsid w:val="003F612D"/>
    <w:rsid w:val="00400A0A"/>
    <w:rsid w:val="00401734"/>
    <w:rsid w:val="00402719"/>
    <w:rsid w:val="004051AE"/>
    <w:rsid w:val="00406B19"/>
    <w:rsid w:val="00415444"/>
    <w:rsid w:val="00420F73"/>
    <w:rsid w:val="00421132"/>
    <w:rsid w:val="004228E5"/>
    <w:rsid w:val="00422D5B"/>
    <w:rsid w:val="004253EB"/>
    <w:rsid w:val="004269CC"/>
    <w:rsid w:val="0042746F"/>
    <w:rsid w:val="00430766"/>
    <w:rsid w:val="00430AB7"/>
    <w:rsid w:val="00431F9C"/>
    <w:rsid w:val="00431FD1"/>
    <w:rsid w:val="00434944"/>
    <w:rsid w:val="004413EE"/>
    <w:rsid w:val="00441835"/>
    <w:rsid w:val="004418BE"/>
    <w:rsid w:val="00444334"/>
    <w:rsid w:val="00444C64"/>
    <w:rsid w:val="00446AD7"/>
    <w:rsid w:val="00457ED7"/>
    <w:rsid w:val="00471AE5"/>
    <w:rsid w:val="00476E49"/>
    <w:rsid w:val="00476F43"/>
    <w:rsid w:val="00480FD6"/>
    <w:rsid w:val="00484813"/>
    <w:rsid w:val="0048662A"/>
    <w:rsid w:val="00487033"/>
    <w:rsid w:val="004935DA"/>
    <w:rsid w:val="004A1C41"/>
    <w:rsid w:val="004A21A4"/>
    <w:rsid w:val="004A56F7"/>
    <w:rsid w:val="004B5396"/>
    <w:rsid w:val="004B7D3C"/>
    <w:rsid w:val="004C12DF"/>
    <w:rsid w:val="004C16B7"/>
    <w:rsid w:val="004C4612"/>
    <w:rsid w:val="004D1153"/>
    <w:rsid w:val="004D2F81"/>
    <w:rsid w:val="004D3C4B"/>
    <w:rsid w:val="004D5D24"/>
    <w:rsid w:val="004D605F"/>
    <w:rsid w:val="004D7F97"/>
    <w:rsid w:val="004E0617"/>
    <w:rsid w:val="004E453A"/>
    <w:rsid w:val="004E4944"/>
    <w:rsid w:val="004E64CA"/>
    <w:rsid w:val="004F15BA"/>
    <w:rsid w:val="004F2B52"/>
    <w:rsid w:val="004F2E29"/>
    <w:rsid w:val="00503527"/>
    <w:rsid w:val="00503CB0"/>
    <w:rsid w:val="00504FCF"/>
    <w:rsid w:val="005101E8"/>
    <w:rsid w:val="00512674"/>
    <w:rsid w:val="0051272F"/>
    <w:rsid w:val="00513BD1"/>
    <w:rsid w:val="00522177"/>
    <w:rsid w:val="005250AD"/>
    <w:rsid w:val="005262A1"/>
    <w:rsid w:val="0053727C"/>
    <w:rsid w:val="00542E06"/>
    <w:rsid w:val="005457EF"/>
    <w:rsid w:val="005469E7"/>
    <w:rsid w:val="005479D4"/>
    <w:rsid w:val="005540F1"/>
    <w:rsid w:val="0055490C"/>
    <w:rsid w:val="00554F4F"/>
    <w:rsid w:val="00556138"/>
    <w:rsid w:val="005608D9"/>
    <w:rsid w:val="005609BD"/>
    <w:rsid w:val="005616EF"/>
    <w:rsid w:val="00564509"/>
    <w:rsid w:val="00564F70"/>
    <w:rsid w:val="00565415"/>
    <w:rsid w:val="00567174"/>
    <w:rsid w:val="00570E69"/>
    <w:rsid w:val="00581893"/>
    <w:rsid w:val="00582BE2"/>
    <w:rsid w:val="00584D82"/>
    <w:rsid w:val="005872AB"/>
    <w:rsid w:val="00592FDF"/>
    <w:rsid w:val="00595EF1"/>
    <w:rsid w:val="00596A73"/>
    <w:rsid w:val="005A1AF9"/>
    <w:rsid w:val="005A4994"/>
    <w:rsid w:val="005A6ED3"/>
    <w:rsid w:val="005A7A84"/>
    <w:rsid w:val="005B0C7E"/>
    <w:rsid w:val="005B39F8"/>
    <w:rsid w:val="005B602B"/>
    <w:rsid w:val="005B62E3"/>
    <w:rsid w:val="005C0099"/>
    <w:rsid w:val="005C08D1"/>
    <w:rsid w:val="005C1470"/>
    <w:rsid w:val="005D007E"/>
    <w:rsid w:val="005D25AC"/>
    <w:rsid w:val="005D3218"/>
    <w:rsid w:val="005D49DA"/>
    <w:rsid w:val="005D7717"/>
    <w:rsid w:val="005E0FCC"/>
    <w:rsid w:val="005E2561"/>
    <w:rsid w:val="005F35CA"/>
    <w:rsid w:val="005F445F"/>
    <w:rsid w:val="005F6237"/>
    <w:rsid w:val="005F6CFC"/>
    <w:rsid w:val="00603134"/>
    <w:rsid w:val="00603CC5"/>
    <w:rsid w:val="006067E8"/>
    <w:rsid w:val="00607BA8"/>
    <w:rsid w:val="006110FC"/>
    <w:rsid w:val="006121EE"/>
    <w:rsid w:val="0061551C"/>
    <w:rsid w:val="00633700"/>
    <w:rsid w:val="00633E57"/>
    <w:rsid w:val="006362D4"/>
    <w:rsid w:val="006403B9"/>
    <w:rsid w:val="00642CBF"/>
    <w:rsid w:val="006457E8"/>
    <w:rsid w:val="006522D5"/>
    <w:rsid w:val="006554D1"/>
    <w:rsid w:val="006630A2"/>
    <w:rsid w:val="0066311A"/>
    <w:rsid w:val="006672AA"/>
    <w:rsid w:val="00672612"/>
    <w:rsid w:val="0067576D"/>
    <w:rsid w:val="00675BB7"/>
    <w:rsid w:val="00677FE2"/>
    <w:rsid w:val="0068170A"/>
    <w:rsid w:val="00682047"/>
    <w:rsid w:val="00685684"/>
    <w:rsid w:val="00685BEE"/>
    <w:rsid w:val="006860E0"/>
    <w:rsid w:val="006911E5"/>
    <w:rsid w:val="0069337E"/>
    <w:rsid w:val="006A36D5"/>
    <w:rsid w:val="006A73E5"/>
    <w:rsid w:val="006B0B31"/>
    <w:rsid w:val="006B17FE"/>
    <w:rsid w:val="006B1F6C"/>
    <w:rsid w:val="006B26B0"/>
    <w:rsid w:val="006B293E"/>
    <w:rsid w:val="006B4CC1"/>
    <w:rsid w:val="006B70CE"/>
    <w:rsid w:val="006C0E71"/>
    <w:rsid w:val="006C399D"/>
    <w:rsid w:val="006C44EB"/>
    <w:rsid w:val="006C4C4C"/>
    <w:rsid w:val="006C5987"/>
    <w:rsid w:val="006C5BC8"/>
    <w:rsid w:val="006C7180"/>
    <w:rsid w:val="006D097E"/>
    <w:rsid w:val="006D4C36"/>
    <w:rsid w:val="006D4EE1"/>
    <w:rsid w:val="006D5CAF"/>
    <w:rsid w:val="006D6EE3"/>
    <w:rsid w:val="006E5629"/>
    <w:rsid w:val="006E5D9E"/>
    <w:rsid w:val="006E6A9C"/>
    <w:rsid w:val="006F21DD"/>
    <w:rsid w:val="006F2CFA"/>
    <w:rsid w:val="006F3E36"/>
    <w:rsid w:val="00701653"/>
    <w:rsid w:val="007024E3"/>
    <w:rsid w:val="0070388E"/>
    <w:rsid w:val="007055D5"/>
    <w:rsid w:val="00722BD5"/>
    <w:rsid w:val="00736EA6"/>
    <w:rsid w:val="007377EA"/>
    <w:rsid w:val="00740771"/>
    <w:rsid w:val="00746548"/>
    <w:rsid w:val="007565C7"/>
    <w:rsid w:val="007565D6"/>
    <w:rsid w:val="0076331B"/>
    <w:rsid w:val="007633AA"/>
    <w:rsid w:val="00766192"/>
    <w:rsid w:val="00767D5D"/>
    <w:rsid w:val="00773103"/>
    <w:rsid w:val="007748F1"/>
    <w:rsid w:val="00776390"/>
    <w:rsid w:val="0078368F"/>
    <w:rsid w:val="0078611A"/>
    <w:rsid w:val="007879D4"/>
    <w:rsid w:val="00790A60"/>
    <w:rsid w:val="00791822"/>
    <w:rsid w:val="00791A73"/>
    <w:rsid w:val="007958B7"/>
    <w:rsid w:val="00797692"/>
    <w:rsid w:val="00797831"/>
    <w:rsid w:val="007A07B2"/>
    <w:rsid w:val="007A0BE3"/>
    <w:rsid w:val="007A14FF"/>
    <w:rsid w:val="007A2E87"/>
    <w:rsid w:val="007A57CA"/>
    <w:rsid w:val="007A6EA9"/>
    <w:rsid w:val="007A7143"/>
    <w:rsid w:val="007B18B0"/>
    <w:rsid w:val="007B2164"/>
    <w:rsid w:val="007B2E5C"/>
    <w:rsid w:val="007B6F9C"/>
    <w:rsid w:val="007B7349"/>
    <w:rsid w:val="007C1F3C"/>
    <w:rsid w:val="007C3200"/>
    <w:rsid w:val="007C353D"/>
    <w:rsid w:val="007C47C0"/>
    <w:rsid w:val="007C6204"/>
    <w:rsid w:val="007C65AF"/>
    <w:rsid w:val="007D5BC3"/>
    <w:rsid w:val="007D5F21"/>
    <w:rsid w:val="007E0AE0"/>
    <w:rsid w:val="007F5613"/>
    <w:rsid w:val="007F6EE0"/>
    <w:rsid w:val="007F7187"/>
    <w:rsid w:val="007F763A"/>
    <w:rsid w:val="008009B1"/>
    <w:rsid w:val="00800B33"/>
    <w:rsid w:val="0080240C"/>
    <w:rsid w:val="00803865"/>
    <w:rsid w:val="00803F7E"/>
    <w:rsid w:val="00812236"/>
    <w:rsid w:val="0081396A"/>
    <w:rsid w:val="008177F1"/>
    <w:rsid w:val="008229F4"/>
    <w:rsid w:val="00824080"/>
    <w:rsid w:val="008249AA"/>
    <w:rsid w:val="00825E42"/>
    <w:rsid w:val="00826CB9"/>
    <w:rsid w:val="00827FA1"/>
    <w:rsid w:val="00830006"/>
    <w:rsid w:val="00831B88"/>
    <w:rsid w:val="008358ED"/>
    <w:rsid w:val="0084292E"/>
    <w:rsid w:val="00842DD0"/>
    <w:rsid w:val="008434C1"/>
    <w:rsid w:val="00843D92"/>
    <w:rsid w:val="00850BD3"/>
    <w:rsid w:val="00852B6C"/>
    <w:rsid w:val="0085332A"/>
    <w:rsid w:val="00855CF5"/>
    <w:rsid w:val="008628F8"/>
    <w:rsid w:val="008641B2"/>
    <w:rsid w:val="00866018"/>
    <w:rsid w:val="008666DA"/>
    <w:rsid w:val="00866B2B"/>
    <w:rsid w:val="00870D19"/>
    <w:rsid w:val="00880B1D"/>
    <w:rsid w:val="0088259B"/>
    <w:rsid w:val="008838B7"/>
    <w:rsid w:val="00884869"/>
    <w:rsid w:val="00884ACD"/>
    <w:rsid w:val="00886093"/>
    <w:rsid w:val="008865F9"/>
    <w:rsid w:val="00886D7C"/>
    <w:rsid w:val="008922EF"/>
    <w:rsid w:val="008926B2"/>
    <w:rsid w:val="008A12D5"/>
    <w:rsid w:val="008A57C9"/>
    <w:rsid w:val="008B3010"/>
    <w:rsid w:val="008B31BF"/>
    <w:rsid w:val="008B33FF"/>
    <w:rsid w:val="008B38C3"/>
    <w:rsid w:val="008B3F85"/>
    <w:rsid w:val="008B4D34"/>
    <w:rsid w:val="008B5F4B"/>
    <w:rsid w:val="008C30EF"/>
    <w:rsid w:val="008C35F1"/>
    <w:rsid w:val="008C6935"/>
    <w:rsid w:val="008D0598"/>
    <w:rsid w:val="008D6338"/>
    <w:rsid w:val="008D76A6"/>
    <w:rsid w:val="008E135E"/>
    <w:rsid w:val="008F378A"/>
    <w:rsid w:val="008F7686"/>
    <w:rsid w:val="008F78B8"/>
    <w:rsid w:val="009024D1"/>
    <w:rsid w:val="00902B15"/>
    <w:rsid w:val="00903BE1"/>
    <w:rsid w:val="00904F12"/>
    <w:rsid w:val="00910B64"/>
    <w:rsid w:val="0091131A"/>
    <w:rsid w:val="00915D6E"/>
    <w:rsid w:val="009162FC"/>
    <w:rsid w:val="0091748F"/>
    <w:rsid w:val="009206E3"/>
    <w:rsid w:val="00921EA2"/>
    <w:rsid w:val="00922E82"/>
    <w:rsid w:val="00923B70"/>
    <w:rsid w:val="009326BD"/>
    <w:rsid w:val="00937211"/>
    <w:rsid w:val="00937D2A"/>
    <w:rsid w:val="00940A0E"/>
    <w:rsid w:val="00953281"/>
    <w:rsid w:val="00953A36"/>
    <w:rsid w:val="00953CDB"/>
    <w:rsid w:val="009540D2"/>
    <w:rsid w:val="00955795"/>
    <w:rsid w:val="00955B23"/>
    <w:rsid w:val="009639B4"/>
    <w:rsid w:val="00964183"/>
    <w:rsid w:val="00970CAD"/>
    <w:rsid w:val="0097136E"/>
    <w:rsid w:val="00971E53"/>
    <w:rsid w:val="009725FA"/>
    <w:rsid w:val="00980E50"/>
    <w:rsid w:val="00980F42"/>
    <w:rsid w:val="009810AC"/>
    <w:rsid w:val="0098147B"/>
    <w:rsid w:val="00981A6D"/>
    <w:rsid w:val="0098481B"/>
    <w:rsid w:val="00984B1F"/>
    <w:rsid w:val="00987161"/>
    <w:rsid w:val="00987D7B"/>
    <w:rsid w:val="0099010F"/>
    <w:rsid w:val="0099041A"/>
    <w:rsid w:val="00991B68"/>
    <w:rsid w:val="00992BA9"/>
    <w:rsid w:val="009938C5"/>
    <w:rsid w:val="00995B39"/>
    <w:rsid w:val="00997E75"/>
    <w:rsid w:val="009A1838"/>
    <w:rsid w:val="009A1E4D"/>
    <w:rsid w:val="009A2002"/>
    <w:rsid w:val="009A21D0"/>
    <w:rsid w:val="009A4310"/>
    <w:rsid w:val="009A4349"/>
    <w:rsid w:val="009A5BE0"/>
    <w:rsid w:val="009B12A5"/>
    <w:rsid w:val="009B314B"/>
    <w:rsid w:val="009C2148"/>
    <w:rsid w:val="009C3420"/>
    <w:rsid w:val="009C63F0"/>
    <w:rsid w:val="009C7426"/>
    <w:rsid w:val="009D1CB0"/>
    <w:rsid w:val="009D449C"/>
    <w:rsid w:val="009D497F"/>
    <w:rsid w:val="009E0935"/>
    <w:rsid w:val="009E5A4F"/>
    <w:rsid w:val="009E5B2F"/>
    <w:rsid w:val="009F4893"/>
    <w:rsid w:val="009F4F12"/>
    <w:rsid w:val="009F6C6A"/>
    <w:rsid w:val="009F6FB6"/>
    <w:rsid w:val="009F75ED"/>
    <w:rsid w:val="00A00776"/>
    <w:rsid w:val="00A07F35"/>
    <w:rsid w:val="00A15663"/>
    <w:rsid w:val="00A249ED"/>
    <w:rsid w:val="00A24D4A"/>
    <w:rsid w:val="00A306AE"/>
    <w:rsid w:val="00A30C6C"/>
    <w:rsid w:val="00A33A7D"/>
    <w:rsid w:val="00A34C4E"/>
    <w:rsid w:val="00A34E0C"/>
    <w:rsid w:val="00A34FA5"/>
    <w:rsid w:val="00A35D41"/>
    <w:rsid w:val="00A36553"/>
    <w:rsid w:val="00A53D9D"/>
    <w:rsid w:val="00A5462B"/>
    <w:rsid w:val="00A5664B"/>
    <w:rsid w:val="00A623F2"/>
    <w:rsid w:val="00A63498"/>
    <w:rsid w:val="00A6600B"/>
    <w:rsid w:val="00A73671"/>
    <w:rsid w:val="00A7571B"/>
    <w:rsid w:val="00A75C71"/>
    <w:rsid w:val="00A84F4E"/>
    <w:rsid w:val="00A877F7"/>
    <w:rsid w:val="00A9540D"/>
    <w:rsid w:val="00A97B2E"/>
    <w:rsid w:val="00AA006C"/>
    <w:rsid w:val="00AA03E0"/>
    <w:rsid w:val="00AA104F"/>
    <w:rsid w:val="00AA3B05"/>
    <w:rsid w:val="00AA41FC"/>
    <w:rsid w:val="00AA55D3"/>
    <w:rsid w:val="00AB0E71"/>
    <w:rsid w:val="00AB14AF"/>
    <w:rsid w:val="00AB1B5E"/>
    <w:rsid w:val="00AB6C25"/>
    <w:rsid w:val="00AC24DC"/>
    <w:rsid w:val="00AC6663"/>
    <w:rsid w:val="00AD5E8A"/>
    <w:rsid w:val="00AE35E4"/>
    <w:rsid w:val="00AE46FC"/>
    <w:rsid w:val="00AE4A19"/>
    <w:rsid w:val="00AE5F55"/>
    <w:rsid w:val="00AE71FB"/>
    <w:rsid w:val="00AF098C"/>
    <w:rsid w:val="00AF26EB"/>
    <w:rsid w:val="00AF4C37"/>
    <w:rsid w:val="00AF682A"/>
    <w:rsid w:val="00AF686B"/>
    <w:rsid w:val="00B00FDA"/>
    <w:rsid w:val="00B022CC"/>
    <w:rsid w:val="00B03787"/>
    <w:rsid w:val="00B044D2"/>
    <w:rsid w:val="00B10A1E"/>
    <w:rsid w:val="00B131EA"/>
    <w:rsid w:val="00B14352"/>
    <w:rsid w:val="00B15565"/>
    <w:rsid w:val="00B17567"/>
    <w:rsid w:val="00B21A55"/>
    <w:rsid w:val="00B2375B"/>
    <w:rsid w:val="00B272CA"/>
    <w:rsid w:val="00B34427"/>
    <w:rsid w:val="00B44DF9"/>
    <w:rsid w:val="00B46045"/>
    <w:rsid w:val="00B4695C"/>
    <w:rsid w:val="00B4791B"/>
    <w:rsid w:val="00B47DE8"/>
    <w:rsid w:val="00B5057D"/>
    <w:rsid w:val="00B5342B"/>
    <w:rsid w:val="00B556BE"/>
    <w:rsid w:val="00B60793"/>
    <w:rsid w:val="00B666ED"/>
    <w:rsid w:val="00B66ECA"/>
    <w:rsid w:val="00B67C8C"/>
    <w:rsid w:val="00B701CD"/>
    <w:rsid w:val="00B70F81"/>
    <w:rsid w:val="00B75D5E"/>
    <w:rsid w:val="00B8245E"/>
    <w:rsid w:val="00B8544A"/>
    <w:rsid w:val="00B87475"/>
    <w:rsid w:val="00B875FA"/>
    <w:rsid w:val="00B879B2"/>
    <w:rsid w:val="00B94BFB"/>
    <w:rsid w:val="00BA1BD4"/>
    <w:rsid w:val="00BA381A"/>
    <w:rsid w:val="00BB190B"/>
    <w:rsid w:val="00BB3610"/>
    <w:rsid w:val="00BB3B27"/>
    <w:rsid w:val="00BB481D"/>
    <w:rsid w:val="00BB55F8"/>
    <w:rsid w:val="00BB6843"/>
    <w:rsid w:val="00BB6937"/>
    <w:rsid w:val="00BC207C"/>
    <w:rsid w:val="00BC3822"/>
    <w:rsid w:val="00BC3FB8"/>
    <w:rsid w:val="00BC7B4B"/>
    <w:rsid w:val="00BD0BD9"/>
    <w:rsid w:val="00BD1614"/>
    <w:rsid w:val="00BD1A0B"/>
    <w:rsid w:val="00BD4365"/>
    <w:rsid w:val="00BE3882"/>
    <w:rsid w:val="00BE39FE"/>
    <w:rsid w:val="00BE76CC"/>
    <w:rsid w:val="00BF0BB0"/>
    <w:rsid w:val="00BF150F"/>
    <w:rsid w:val="00BF2511"/>
    <w:rsid w:val="00BF4AB4"/>
    <w:rsid w:val="00C0278C"/>
    <w:rsid w:val="00C10286"/>
    <w:rsid w:val="00C10438"/>
    <w:rsid w:val="00C1155E"/>
    <w:rsid w:val="00C138B5"/>
    <w:rsid w:val="00C20968"/>
    <w:rsid w:val="00C31D9F"/>
    <w:rsid w:val="00C36418"/>
    <w:rsid w:val="00C40CE9"/>
    <w:rsid w:val="00C41A87"/>
    <w:rsid w:val="00C43E67"/>
    <w:rsid w:val="00C47F5B"/>
    <w:rsid w:val="00C50C66"/>
    <w:rsid w:val="00C515EB"/>
    <w:rsid w:val="00C60FFD"/>
    <w:rsid w:val="00C65DE8"/>
    <w:rsid w:val="00C7003D"/>
    <w:rsid w:val="00C74726"/>
    <w:rsid w:val="00C76580"/>
    <w:rsid w:val="00C8029F"/>
    <w:rsid w:val="00C80FA3"/>
    <w:rsid w:val="00C87E75"/>
    <w:rsid w:val="00C91E1D"/>
    <w:rsid w:val="00C92010"/>
    <w:rsid w:val="00C9632A"/>
    <w:rsid w:val="00CA6634"/>
    <w:rsid w:val="00CA7975"/>
    <w:rsid w:val="00CA7A58"/>
    <w:rsid w:val="00CB232E"/>
    <w:rsid w:val="00CC1777"/>
    <w:rsid w:val="00CC4B64"/>
    <w:rsid w:val="00CC75AC"/>
    <w:rsid w:val="00CD465D"/>
    <w:rsid w:val="00CD4E23"/>
    <w:rsid w:val="00CD612A"/>
    <w:rsid w:val="00CE7B4D"/>
    <w:rsid w:val="00CE7D26"/>
    <w:rsid w:val="00CE7D34"/>
    <w:rsid w:val="00CF003E"/>
    <w:rsid w:val="00D01830"/>
    <w:rsid w:val="00D04D4B"/>
    <w:rsid w:val="00D0521F"/>
    <w:rsid w:val="00D07023"/>
    <w:rsid w:val="00D1128C"/>
    <w:rsid w:val="00D13DC7"/>
    <w:rsid w:val="00D14373"/>
    <w:rsid w:val="00D143FA"/>
    <w:rsid w:val="00D16061"/>
    <w:rsid w:val="00D172C4"/>
    <w:rsid w:val="00D21F64"/>
    <w:rsid w:val="00D23EAC"/>
    <w:rsid w:val="00D36589"/>
    <w:rsid w:val="00D371EB"/>
    <w:rsid w:val="00D44D5D"/>
    <w:rsid w:val="00D44DCD"/>
    <w:rsid w:val="00D46AED"/>
    <w:rsid w:val="00D47CAA"/>
    <w:rsid w:val="00D50E90"/>
    <w:rsid w:val="00D52EE0"/>
    <w:rsid w:val="00D53736"/>
    <w:rsid w:val="00D5617D"/>
    <w:rsid w:val="00D57D37"/>
    <w:rsid w:val="00D70761"/>
    <w:rsid w:val="00D72FB0"/>
    <w:rsid w:val="00D84180"/>
    <w:rsid w:val="00D84628"/>
    <w:rsid w:val="00D87948"/>
    <w:rsid w:val="00D90EE5"/>
    <w:rsid w:val="00D9795A"/>
    <w:rsid w:val="00DA1267"/>
    <w:rsid w:val="00DA5BED"/>
    <w:rsid w:val="00DA7A66"/>
    <w:rsid w:val="00DB304F"/>
    <w:rsid w:val="00DB61A9"/>
    <w:rsid w:val="00DC29A6"/>
    <w:rsid w:val="00DC4FF3"/>
    <w:rsid w:val="00DC73D4"/>
    <w:rsid w:val="00DD060D"/>
    <w:rsid w:val="00DD669D"/>
    <w:rsid w:val="00DE1A15"/>
    <w:rsid w:val="00DE3EDD"/>
    <w:rsid w:val="00DE5ABD"/>
    <w:rsid w:val="00DE68A7"/>
    <w:rsid w:val="00DF2858"/>
    <w:rsid w:val="00DF35A4"/>
    <w:rsid w:val="00DF454A"/>
    <w:rsid w:val="00DF5BFF"/>
    <w:rsid w:val="00DF69F6"/>
    <w:rsid w:val="00DF6BC7"/>
    <w:rsid w:val="00DF7138"/>
    <w:rsid w:val="00DF7204"/>
    <w:rsid w:val="00E014F9"/>
    <w:rsid w:val="00E0342E"/>
    <w:rsid w:val="00E049E5"/>
    <w:rsid w:val="00E05CE7"/>
    <w:rsid w:val="00E1399E"/>
    <w:rsid w:val="00E13BAC"/>
    <w:rsid w:val="00E152DD"/>
    <w:rsid w:val="00E169C3"/>
    <w:rsid w:val="00E17AF3"/>
    <w:rsid w:val="00E17FB5"/>
    <w:rsid w:val="00E2064C"/>
    <w:rsid w:val="00E20FC0"/>
    <w:rsid w:val="00E23159"/>
    <w:rsid w:val="00E25EE5"/>
    <w:rsid w:val="00E2719B"/>
    <w:rsid w:val="00E432B8"/>
    <w:rsid w:val="00E44EFA"/>
    <w:rsid w:val="00E456EF"/>
    <w:rsid w:val="00E509C3"/>
    <w:rsid w:val="00E52B5C"/>
    <w:rsid w:val="00E5588C"/>
    <w:rsid w:val="00E57F5D"/>
    <w:rsid w:val="00E600F4"/>
    <w:rsid w:val="00E60910"/>
    <w:rsid w:val="00E64C6E"/>
    <w:rsid w:val="00E66A71"/>
    <w:rsid w:val="00E750DF"/>
    <w:rsid w:val="00E7653E"/>
    <w:rsid w:val="00E827D8"/>
    <w:rsid w:val="00E84501"/>
    <w:rsid w:val="00E902B2"/>
    <w:rsid w:val="00E90F48"/>
    <w:rsid w:val="00E95868"/>
    <w:rsid w:val="00E95E94"/>
    <w:rsid w:val="00EA1D6F"/>
    <w:rsid w:val="00EA3DA4"/>
    <w:rsid w:val="00EA445E"/>
    <w:rsid w:val="00EA4AA5"/>
    <w:rsid w:val="00EB0E1B"/>
    <w:rsid w:val="00EB319F"/>
    <w:rsid w:val="00EB499B"/>
    <w:rsid w:val="00EC6A06"/>
    <w:rsid w:val="00ED2379"/>
    <w:rsid w:val="00ED2571"/>
    <w:rsid w:val="00EE3E1E"/>
    <w:rsid w:val="00EE4421"/>
    <w:rsid w:val="00EE4F80"/>
    <w:rsid w:val="00EE6A72"/>
    <w:rsid w:val="00EF0EC6"/>
    <w:rsid w:val="00EF1473"/>
    <w:rsid w:val="00EF14CC"/>
    <w:rsid w:val="00EF3E02"/>
    <w:rsid w:val="00EF42D4"/>
    <w:rsid w:val="00EF4697"/>
    <w:rsid w:val="00F02D31"/>
    <w:rsid w:val="00F03419"/>
    <w:rsid w:val="00F065DB"/>
    <w:rsid w:val="00F111A9"/>
    <w:rsid w:val="00F11E6E"/>
    <w:rsid w:val="00F157C3"/>
    <w:rsid w:val="00F15A89"/>
    <w:rsid w:val="00F15F64"/>
    <w:rsid w:val="00F20249"/>
    <w:rsid w:val="00F250FF"/>
    <w:rsid w:val="00F253D4"/>
    <w:rsid w:val="00F27620"/>
    <w:rsid w:val="00F27F1D"/>
    <w:rsid w:val="00F3151C"/>
    <w:rsid w:val="00F40A87"/>
    <w:rsid w:val="00F42F97"/>
    <w:rsid w:val="00F5617E"/>
    <w:rsid w:val="00F6022A"/>
    <w:rsid w:val="00F60F0F"/>
    <w:rsid w:val="00F65124"/>
    <w:rsid w:val="00F73E30"/>
    <w:rsid w:val="00F7427E"/>
    <w:rsid w:val="00F911D5"/>
    <w:rsid w:val="00F94FCF"/>
    <w:rsid w:val="00F971D9"/>
    <w:rsid w:val="00FA3AE2"/>
    <w:rsid w:val="00FA77F2"/>
    <w:rsid w:val="00FA796C"/>
    <w:rsid w:val="00FB0B19"/>
    <w:rsid w:val="00FB31FF"/>
    <w:rsid w:val="00FC2A3C"/>
    <w:rsid w:val="00FC339B"/>
    <w:rsid w:val="00FC5D59"/>
    <w:rsid w:val="00FC64CD"/>
    <w:rsid w:val="00FD2A4C"/>
    <w:rsid w:val="00FD2ABF"/>
    <w:rsid w:val="00FD2E1F"/>
    <w:rsid w:val="00FD6B99"/>
    <w:rsid w:val="00FE10FE"/>
    <w:rsid w:val="00FE2360"/>
    <w:rsid w:val="00FE295A"/>
    <w:rsid w:val="00FE2E7A"/>
    <w:rsid w:val="00FE4AA6"/>
    <w:rsid w:val="00FE55C9"/>
    <w:rsid w:val="00FE5E82"/>
    <w:rsid w:val="00FE6035"/>
    <w:rsid w:val="00FE73DF"/>
    <w:rsid w:val="00FE7BF9"/>
    <w:rsid w:val="00FF5DE1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4703C"/>
  <w15:docId w15:val="{5D25489D-474B-4827-853D-48E3AFC5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161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CC4B64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28"/>
      <w:szCs w:val="48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A57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A57C9"/>
    <w:rPr>
      <w:sz w:val="18"/>
      <w:szCs w:val="18"/>
    </w:rPr>
  </w:style>
  <w:style w:type="character" w:customStyle="1" w:styleId="fontstyle01">
    <w:name w:val="fontstyle01"/>
    <w:rsid w:val="008A57C9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21">
    <w:name w:val="fontstyle21"/>
    <w:rsid w:val="008A57C9"/>
    <w:rPr>
      <w:rFonts w:ascii="MinionPro-It" w:hAnsi="MinionPro-It" w:hint="default"/>
      <w:b w:val="0"/>
      <w:bCs w:val="0"/>
      <w:i/>
      <w:iCs/>
      <w:color w:val="231F20"/>
      <w:sz w:val="20"/>
      <w:szCs w:val="20"/>
    </w:rPr>
  </w:style>
  <w:style w:type="character" w:customStyle="1" w:styleId="fontstyle31">
    <w:name w:val="fontstyle31"/>
    <w:rsid w:val="008A57C9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  <w:style w:type="table" w:styleId="a7">
    <w:name w:val="Table Grid"/>
    <w:basedOn w:val="a1"/>
    <w:uiPriority w:val="39"/>
    <w:rsid w:val="008A5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uiPriority w:val="99"/>
    <w:semiHidden/>
    <w:unhideWhenUsed/>
    <w:rsid w:val="008A57C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A57C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A57C9"/>
  </w:style>
  <w:style w:type="paragraph" w:styleId="ab">
    <w:name w:val="annotation subject"/>
    <w:basedOn w:val="a9"/>
    <w:next w:val="a9"/>
    <w:link w:val="ac"/>
    <w:uiPriority w:val="99"/>
    <w:semiHidden/>
    <w:unhideWhenUsed/>
    <w:rsid w:val="008A57C9"/>
    <w:rPr>
      <w:b/>
      <w:bCs/>
    </w:rPr>
  </w:style>
  <w:style w:type="character" w:customStyle="1" w:styleId="ac">
    <w:name w:val="批注主题 字符"/>
    <w:link w:val="ab"/>
    <w:uiPriority w:val="99"/>
    <w:semiHidden/>
    <w:rsid w:val="008A57C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A57C9"/>
    <w:rPr>
      <w:sz w:val="18"/>
      <w:szCs w:val="18"/>
    </w:rPr>
  </w:style>
  <w:style w:type="character" w:customStyle="1" w:styleId="ae">
    <w:name w:val="批注框文本 字符"/>
    <w:link w:val="ad"/>
    <w:uiPriority w:val="99"/>
    <w:semiHidden/>
    <w:rsid w:val="008A57C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57C9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8A57C9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57C9"/>
    <w:rPr>
      <w:rFonts w:ascii="Times New Roman" w:hAnsi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8A57C9"/>
    <w:rPr>
      <w:rFonts w:ascii="Times New Roman" w:eastAsia="等线" w:hAnsi="Times New Roman" w:cs="Times New Roman"/>
      <w:noProof/>
      <w:sz w:val="20"/>
    </w:rPr>
  </w:style>
  <w:style w:type="character" w:styleId="af">
    <w:name w:val="line number"/>
    <w:basedOn w:val="a0"/>
    <w:uiPriority w:val="99"/>
    <w:semiHidden/>
    <w:unhideWhenUsed/>
    <w:rsid w:val="00570E69"/>
  </w:style>
  <w:style w:type="character" w:styleId="af0">
    <w:name w:val="Hyperlink"/>
    <w:uiPriority w:val="99"/>
    <w:unhideWhenUsed/>
    <w:rsid w:val="00987161"/>
    <w:rPr>
      <w:color w:val="0563C1"/>
      <w:u w:val="single"/>
    </w:rPr>
  </w:style>
  <w:style w:type="character" w:customStyle="1" w:styleId="11">
    <w:name w:val="未处理的提及1"/>
    <w:uiPriority w:val="99"/>
    <w:semiHidden/>
    <w:unhideWhenUsed/>
    <w:rsid w:val="00FE10FE"/>
    <w:rPr>
      <w:color w:val="605E5C"/>
      <w:shd w:val="clear" w:color="auto" w:fill="E1DFDD"/>
    </w:rPr>
  </w:style>
  <w:style w:type="character" w:customStyle="1" w:styleId="10">
    <w:name w:val="标题 1 字符"/>
    <w:link w:val="1"/>
    <w:uiPriority w:val="9"/>
    <w:rsid w:val="00CC4B64"/>
    <w:rPr>
      <w:rFonts w:ascii="Times New Roman" w:eastAsia="Times New Roman" w:hAnsi="Times New Roman" w:cs="Times New Roman"/>
      <w:b/>
      <w:bCs/>
      <w:kern w:val="36"/>
      <w:sz w:val="28"/>
      <w:szCs w:val="48"/>
      <w:lang w:val="en-CA" w:eastAsia="en-CA"/>
    </w:rPr>
  </w:style>
  <w:style w:type="numbering" w:customStyle="1" w:styleId="12">
    <w:name w:val="无列表1"/>
    <w:next w:val="a2"/>
    <w:uiPriority w:val="99"/>
    <w:semiHidden/>
    <w:unhideWhenUsed/>
    <w:rsid w:val="00F42F97"/>
  </w:style>
  <w:style w:type="character" w:styleId="af1">
    <w:name w:val="Emphasis"/>
    <w:uiPriority w:val="20"/>
    <w:qFormat/>
    <w:rsid w:val="00F42F97"/>
    <w:rPr>
      <w:i/>
      <w:iCs/>
    </w:rPr>
  </w:style>
  <w:style w:type="character" w:customStyle="1" w:styleId="EndNoteBibliographyTitleChar">
    <w:name w:val="EndNote Bibliography Title Char"/>
    <w:rsid w:val="00F42F97"/>
    <w:rPr>
      <w:rFonts w:ascii="Tahoma" w:hAnsi="Tahoma" w:cs="Tahoma"/>
      <w:noProof/>
    </w:rPr>
  </w:style>
  <w:style w:type="character" w:customStyle="1" w:styleId="EndNoteBibliographyChar">
    <w:name w:val="EndNote Bibliography Char"/>
    <w:rsid w:val="00F42F97"/>
    <w:rPr>
      <w:rFonts w:ascii="Tahoma" w:hAnsi="Tahoma" w:cs="Tahoma"/>
      <w:noProof/>
    </w:rPr>
  </w:style>
  <w:style w:type="character" w:customStyle="1" w:styleId="13">
    <w:name w:val="未处理的提及1"/>
    <w:uiPriority w:val="99"/>
    <w:semiHidden/>
    <w:unhideWhenUsed/>
    <w:rsid w:val="00F42F97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987161"/>
    <w:rPr>
      <w:rFonts w:ascii="Tahoma" w:eastAsia="微软雅黑" w:hAnsi="Tahoma"/>
      <w:sz w:val="22"/>
      <w:szCs w:val="22"/>
    </w:rPr>
  </w:style>
  <w:style w:type="paragraph" w:customStyle="1" w:styleId="Standard">
    <w:name w:val="Standard"/>
    <w:link w:val="StandardChar"/>
    <w:rsid w:val="00987161"/>
    <w:pPr>
      <w:widowControl w:val="0"/>
      <w:suppressAutoHyphens/>
      <w:overflowPunct w:val="0"/>
      <w:autoSpaceDE w:val="0"/>
      <w:autoSpaceDN w:val="0"/>
      <w:textAlignment w:val="baseline"/>
    </w:pPr>
    <w:rPr>
      <w:rFonts w:ascii="Times" w:hAnsi="Times"/>
      <w:kern w:val="3"/>
      <w:sz w:val="24"/>
      <w:szCs w:val="22"/>
      <w:lang w:val="en-CA" w:eastAsia="en-CA"/>
    </w:rPr>
  </w:style>
  <w:style w:type="character" w:customStyle="1" w:styleId="StandardChar">
    <w:name w:val="Standard Char"/>
    <w:link w:val="Standard"/>
    <w:rsid w:val="00F42F97"/>
    <w:rPr>
      <w:rFonts w:ascii="Times" w:hAnsi="Times"/>
      <w:kern w:val="3"/>
      <w:sz w:val="24"/>
      <w:szCs w:val="22"/>
      <w:lang w:val="en-CA" w:eastAsia="en-CA"/>
    </w:rPr>
  </w:style>
  <w:style w:type="character" w:customStyle="1" w:styleId="2">
    <w:name w:val="未处理的提及2"/>
    <w:uiPriority w:val="99"/>
    <w:semiHidden/>
    <w:unhideWhenUsed/>
    <w:rsid w:val="00F42F97"/>
    <w:rPr>
      <w:color w:val="605E5C"/>
      <w:shd w:val="clear" w:color="auto" w:fill="E1DFDD"/>
    </w:rPr>
  </w:style>
  <w:style w:type="character" w:customStyle="1" w:styleId="doilink">
    <w:name w:val="doi_link"/>
    <w:basedOn w:val="a0"/>
    <w:rsid w:val="00F42F97"/>
  </w:style>
  <w:style w:type="character" w:customStyle="1" w:styleId="3">
    <w:name w:val="未处理的提及3"/>
    <w:uiPriority w:val="99"/>
    <w:semiHidden/>
    <w:unhideWhenUsed/>
    <w:rsid w:val="00F42F97"/>
    <w:rPr>
      <w:color w:val="605E5C"/>
      <w:shd w:val="clear" w:color="auto" w:fill="E1DFDD"/>
    </w:rPr>
  </w:style>
  <w:style w:type="character" w:customStyle="1" w:styleId="high-light-bg">
    <w:name w:val="high-light-bg"/>
    <w:basedOn w:val="a0"/>
    <w:rsid w:val="00361A3D"/>
  </w:style>
  <w:style w:type="paragraph" w:styleId="af3">
    <w:name w:val="Normal (Web)"/>
    <w:basedOn w:val="a"/>
    <w:uiPriority w:val="99"/>
    <w:semiHidden/>
    <w:unhideWhenUsed/>
    <w:rsid w:val="00F60F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4">
    <w:name w:val="No Spacing"/>
    <w:uiPriority w:val="1"/>
    <w:qFormat/>
    <w:rsid w:val="00987161"/>
    <w:pPr>
      <w:widowControl w:val="0"/>
      <w:jc w:val="both"/>
    </w:pPr>
    <w:rPr>
      <w:kern w:val="2"/>
      <w:sz w:val="21"/>
      <w:szCs w:val="22"/>
    </w:rPr>
  </w:style>
  <w:style w:type="character" w:customStyle="1" w:styleId="hlfld-contribauthor">
    <w:name w:val="hlfld-contribauthor"/>
    <w:basedOn w:val="a0"/>
    <w:rsid w:val="001D4CBA"/>
  </w:style>
  <w:style w:type="character" w:customStyle="1" w:styleId="separator">
    <w:name w:val="separator"/>
    <w:basedOn w:val="a0"/>
    <w:rsid w:val="001D4CBA"/>
  </w:style>
  <w:style w:type="character" w:customStyle="1" w:styleId="nlmsource">
    <w:name w:val="nlm_source"/>
    <w:basedOn w:val="a0"/>
    <w:rsid w:val="001D4CBA"/>
  </w:style>
  <w:style w:type="table" w:customStyle="1" w:styleId="af5">
    <w:name w:val="论文用"/>
    <w:basedOn w:val="14"/>
    <w:uiPriority w:val="99"/>
    <w:rsid w:val="008B38C3"/>
    <w:rPr>
      <w:rFonts w:ascii="Times New Roman" w:eastAsia="宋体" w:hAnsi="Times New Roman"/>
      <w:lang w:val="en-ZA" w:eastAsia="en-GB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4">
    <w:name w:val="Table Classic 1"/>
    <w:basedOn w:val="a1"/>
    <w:uiPriority w:val="99"/>
    <w:semiHidden/>
    <w:unhideWhenUsed/>
    <w:rsid w:val="008B38C3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5">
    <w:name w:val="论文用1"/>
    <w:basedOn w:val="14"/>
    <w:uiPriority w:val="99"/>
    <w:rsid w:val="003D4101"/>
    <w:rPr>
      <w:rFonts w:ascii="Times New Roman" w:eastAsia="宋体" w:hAnsi="Times New Roman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3D0B46"/>
    <w:rPr>
      <w:color w:val="605E5C"/>
      <w:shd w:val="clear" w:color="auto" w:fill="E1DFDD"/>
    </w:rPr>
  </w:style>
  <w:style w:type="character" w:styleId="af6">
    <w:name w:val="FollowedHyperlink"/>
    <w:uiPriority w:val="99"/>
    <w:semiHidden/>
    <w:unhideWhenUsed/>
    <w:rsid w:val="00987161"/>
    <w:rPr>
      <w:color w:val="954F72"/>
      <w:u w:val="single"/>
    </w:rPr>
  </w:style>
  <w:style w:type="paragraph" w:styleId="af7">
    <w:name w:val="List Paragraph"/>
    <w:basedOn w:val="a"/>
    <w:uiPriority w:val="34"/>
    <w:qFormat/>
    <w:rsid w:val="003D56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8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70937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4851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642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1541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2812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226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121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32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7628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3119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69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3139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0581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68721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731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26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6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7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788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14276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877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993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9304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7382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237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D98885-826D-4256-B493-83A55C827F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乐 史</dc:creator>
  <cp:keywords/>
  <cp:lastModifiedBy>腾飞 朱</cp:lastModifiedBy>
  <cp:revision>19</cp:revision>
  <cp:lastPrinted>2021-07-26T13:03:00Z</cp:lastPrinted>
  <dcterms:created xsi:type="dcterms:W3CDTF">2021-07-29T07:51:00Z</dcterms:created>
  <dcterms:modified xsi:type="dcterms:W3CDTF">2022-01-25T07:57:00Z</dcterms:modified>
</cp:coreProperties>
</file>